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60" w:type="dxa"/>
        <w:tblLook w:val="04A0" w:firstRow="1" w:lastRow="0" w:firstColumn="1" w:lastColumn="0" w:noHBand="0" w:noVBand="1"/>
      </w:tblPr>
      <w:tblGrid>
        <w:gridCol w:w="2240"/>
        <w:gridCol w:w="1680"/>
        <w:gridCol w:w="1300"/>
        <w:gridCol w:w="2020"/>
        <w:gridCol w:w="1920"/>
      </w:tblGrid>
      <w:tr w:rsidR="00542D23" w:rsidTr="003879EE">
        <w:trPr>
          <w:trHeight w:val="52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D23" w:rsidRDefault="00542D23" w:rsidP="003879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stance to nearest road from centroid (m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D23" w:rsidRDefault="00542D23" w:rsidP="003879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umber of Sites Under Distan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D23" w:rsidRDefault="00542D23" w:rsidP="003879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D23" w:rsidRDefault="00542D23" w:rsidP="003879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verage Sex Ratio of Sites Under Distanc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D23" w:rsidRDefault="00542D23" w:rsidP="003879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verage Sex Ratio of Sites Over Distance</w:t>
            </w:r>
          </w:p>
        </w:tc>
      </w:tr>
      <w:tr w:rsidR="00542D23" w:rsidTr="003879EE">
        <w:trPr>
          <w:trHeight w:val="2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96644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8739076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60828856</w:t>
            </w:r>
          </w:p>
        </w:tc>
      </w:tr>
      <w:tr w:rsidR="00542D23" w:rsidTr="003879EE">
        <w:trPr>
          <w:trHeight w:val="2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02853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0826050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42755659</w:t>
            </w:r>
          </w:p>
        </w:tc>
      </w:tr>
      <w:tr w:rsidR="00542D23" w:rsidTr="003879EE">
        <w:trPr>
          <w:trHeight w:val="2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41509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6869538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22272703</w:t>
            </w:r>
          </w:p>
        </w:tc>
      </w:tr>
      <w:tr w:rsidR="00542D23" w:rsidTr="003879EE">
        <w:trPr>
          <w:trHeight w:val="2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5419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9781344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01414631</w:t>
            </w:r>
          </w:p>
        </w:tc>
      </w:tr>
      <w:tr w:rsidR="00542D23" w:rsidTr="003879EE">
        <w:trPr>
          <w:trHeight w:val="2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2822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2992390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17640665</w:t>
            </w:r>
          </w:p>
        </w:tc>
      </w:tr>
      <w:tr w:rsidR="00542D23" w:rsidTr="003879EE">
        <w:trPr>
          <w:trHeight w:val="2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52069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542204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52444053</w:t>
            </w:r>
          </w:p>
        </w:tc>
      </w:tr>
      <w:tr w:rsidR="00542D23" w:rsidTr="003879EE">
        <w:trPr>
          <w:trHeight w:val="2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1637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0994292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66302604</w:t>
            </w:r>
          </w:p>
        </w:tc>
      </w:tr>
      <w:tr w:rsidR="00542D23" w:rsidTr="003879EE">
        <w:trPr>
          <w:trHeight w:val="2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52562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3047558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0345918</w:t>
            </w:r>
          </w:p>
        </w:tc>
      </w:tr>
      <w:tr w:rsidR="00542D23" w:rsidTr="003879EE">
        <w:trPr>
          <w:trHeight w:val="2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30341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2236842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53843533</w:t>
            </w:r>
          </w:p>
        </w:tc>
      </w:tr>
      <w:tr w:rsidR="00542D23" w:rsidTr="003879EE">
        <w:trPr>
          <w:trHeight w:val="2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43295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749345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85573975</w:t>
            </w:r>
          </w:p>
        </w:tc>
      </w:tr>
      <w:tr w:rsidR="00542D23" w:rsidTr="003879EE">
        <w:trPr>
          <w:trHeight w:val="2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50342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9709911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06240387</w:t>
            </w:r>
          </w:p>
        </w:tc>
      </w:tr>
      <w:tr w:rsidR="00542D23" w:rsidTr="003879EE">
        <w:trPr>
          <w:trHeight w:val="2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69090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39080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50137594</w:t>
            </w:r>
          </w:p>
        </w:tc>
      </w:tr>
      <w:tr w:rsidR="00542D23" w:rsidTr="003879EE">
        <w:trPr>
          <w:trHeight w:val="2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92736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1277713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5998446</w:t>
            </w:r>
          </w:p>
        </w:tc>
      </w:tr>
      <w:tr w:rsidR="00542D23" w:rsidTr="003879EE">
        <w:trPr>
          <w:trHeight w:val="2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80393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793327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972028</w:t>
            </w:r>
          </w:p>
        </w:tc>
      </w:tr>
      <w:tr w:rsidR="00542D23" w:rsidTr="003879EE">
        <w:trPr>
          <w:trHeight w:val="2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70828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4312443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2960373</w:t>
            </w:r>
          </w:p>
        </w:tc>
      </w:tr>
      <w:tr w:rsidR="00542D23" w:rsidTr="003879EE">
        <w:trPr>
          <w:trHeight w:val="2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01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2294064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D23" w:rsidRDefault="00542D23" w:rsidP="003879E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9440559</w:t>
            </w:r>
          </w:p>
        </w:tc>
      </w:tr>
    </w:tbl>
    <w:p w:rsidR="00816B91" w:rsidRDefault="00542D23">
      <w:bookmarkStart w:id="0" w:name="_GoBack"/>
      <w:bookmarkEnd w:id="0"/>
    </w:p>
    <w:sectPr w:rsidR="00816B91" w:rsidSect="00D63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D23"/>
    <w:rsid w:val="00542D23"/>
    <w:rsid w:val="005D35DA"/>
    <w:rsid w:val="00D63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D1B968D-D8AC-5C4D-B894-E34A738BF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D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n Nicholson</dc:creator>
  <cp:keywords/>
  <dc:description/>
  <cp:lastModifiedBy>Griffin Nicholson</cp:lastModifiedBy>
  <cp:revision>1</cp:revision>
  <dcterms:created xsi:type="dcterms:W3CDTF">2020-02-01T02:59:00Z</dcterms:created>
  <dcterms:modified xsi:type="dcterms:W3CDTF">2020-02-01T02:59:00Z</dcterms:modified>
</cp:coreProperties>
</file>